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6C3F4" w14:textId="631DD2DE" w:rsidR="00CF60D3" w:rsidRPr="00CF60D3" w:rsidRDefault="00CF60D3">
      <w:pPr>
        <w:rPr>
          <w:rFonts w:ascii="Times New Roman" w:hAnsi="Times New Roman" w:cs="Times New Roman"/>
        </w:rPr>
      </w:pPr>
      <w:r w:rsidRPr="00CF60D3">
        <w:rPr>
          <w:rFonts w:ascii="Times New Roman" w:hAnsi="Times New Roman" w:cs="Times New Roman"/>
        </w:rPr>
        <w:t>Overlap for included SRs</w:t>
      </w:r>
    </w:p>
    <w:p w14:paraId="130357AB" w14:textId="0E191AC9" w:rsidR="00CF60D3" w:rsidRDefault="00CF60D3">
      <w:r w:rsidRPr="00CF60D3">
        <w:rPr>
          <w:noProof/>
        </w:rPr>
        <w:drawing>
          <wp:inline distT="0" distB="0" distL="0" distR="0" wp14:anchorId="74253B6D" wp14:editId="01220AE6">
            <wp:extent cx="4854361" cy="2728196"/>
            <wp:effectExtent l="0" t="0" r="3810" b="0"/>
            <wp:docPr id="1062908195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908195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4361" cy="2728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DC2A8" w14:textId="77777777" w:rsidR="00312E85" w:rsidRDefault="00312E85">
      <w:pPr>
        <w:rPr>
          <w:noProof/>
        </w:rPr>
      </w:pPr>
    </w:p>
    <w:p w14:paraId="2B59E20B" w14:textId="77777777" w:rsidR="00312E85" w:rsidRDefault="00312E85">
      <w:pPr>
        <w:rPr>
          <w:noProof/>
        </w:rPr>
      </w:pPr>
    </w:p>
    <w:p w14:paraId="18E881BA" w14:textId="77777777" w:rsidR="00312E85" w:rsidRDefault="00312E85">
      <w:pPr>
        <w:rPr>
          <w:noProof/>
        </w:rPr>
      </w:pPr>
    </w:p>
    <w:p w14:paraId="724095FF" w14:textId="32419471" w:rsidR="00CF60D3" w:rsidRDefault="00CF60D3">
      <w:r w:rsidRPr="00CF60D3">
        <w:rPr>
          <w:noProof/>
        </w:rPr>
        <w:lastRenderedPageBreak/>
        <w:drawing>
          <wp:inline distT="0" distB="0" distL="0" distR="0" wp14:anchorId="73974101" wp14:editId="2CB6EB1A">
            <wp:extent cx="6598822" cy="4172083"/>
            <wp:effectExtent l="0" t="0" r="0" b="0"/>
            <wp:docPr id="890010496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010496" name="Image 1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01488" cy="4173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69332" w14:textId="108F7514" w:rsidR="00F473BF" w:rsidRDefault="00F473BF">
      <w:r>
        <w:br w:type="page"/>
      </w:r>
    </w:p>
    <w:p w14:paraId="47464329" w14:textId="77777777" w:rsidR="00F473BF" w:rsidRPr="00FC7BDD" w:rsidRDefault="00F473BF" w:rsidP="00F473BF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da-DK"/>
        </w:rPr>
      </w:pPr>
      <w:r w:rsidRPr="00FC7BDD">
        <w:rPr>
          <w:rFonts w:ascii="Times New Roman" w:hAnsi="Times New Roman" w:cs="Times New Roman"/>
          <w:b/>
          <w:bCs/>
          <w:lang w:val="da-DK"/>
        </w:rPr>
        <w:t>References</w:t>
      </w:r>
    </w:p>
    <w:p w14:paraId="6D8B4B04" w14:textId="77777777" w:rsidR="00F473BF" w:rsidRDefault="00F473BF" w:rsidP="00F473BF">
      <w:pPr>
        <w:pStyle w:val="EndNoteBibliography"/>
        <w:numPr>
          <w:ilvl w:val="0"/>
          <w:numId w:val="1"/>
        </w:num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 xml:space="preserve">Abdul NS, Kumari M, Shenoy M, et al. </w:t>
      </w:r>
      <w:r w:rsidRPr="00FC7BDD">
        <w:rPr>
          <w:rFonts w:ascii="Times New Roman" w:hAnsi="Times New Roman" w:cs="Times New Roman"/>
          <w:lang w:val="en-CA"/>
        </w:rPr>
        <w:t xml:space="preserve">Telemedicine in the diagnosis and management of temporomandibular disorders: a systematic </w:t>
      </w:r>
    </w:p>
    <w:p w14:paraId="13C9D177" w14:textId="77777777" w:rsidR="00F473BF" w:rsidRDefault="00F473BF" w:rsidP="00F473BF">
      <w:pPr>
        <w:pStyle w:val="EndNoteBibliography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review conducted according to PRISMA guidelines and the Cochrane Handbook for Systematic Reviews of Interventions. J of Oral</w:t>
      </w:r>
    </w:p>
    <w:p w14:paraId="40758332" w14:textId="77777777" w:rsidR="00F473BF" w:rsidRPr="00FC7BDD" w:rsidRDefault="00F473BF" w:rsidP="00F473BF">
      <w:pPr>
        <w:pStyle w:val="EndNoteBibliography"/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Rehabilitation. Nov 2023;50(11):1340-1347. URL: https://onlinelibrary.wiley.com/toc/ 13652842/50/11 [doi: 10.1111/joor.13546]</w:t>
      </w:r>
      <w:r w:rsidRPr="00FC7BDD">
        <w:rPr>
          <w:rFonts w:ascii="Times New Roman" w:hAnsi="Times New Roman" w:cs="Times New Roman"/>
        </w:rPr>
        <w:t>.</w:t>
      </w:r>
    </w:p>
    <w:p w14:paraId="7736DB25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Alabdullah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H, Daniel SJ. A systematic review on the validity of teledentistry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Aug 2018;24(8):639-64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17.0132] [Medline: 29303678]</w:t>
      </w:r>
    </w:p>
    <w:p w14:paraId="0E820D4F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3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Al-Moghrabi D, Alkadhimi A, Tsichlaki A, Pandis N, Fleming PS. The influence of mobile applications and social media-based </w:t>
      </w:r>
    </w:p>
    <w:p w14:paraId="2E4554B6" w14:textId="77777777" w:rsidR="00F473BF" w:rsidRDefault="00F473BF" w:rsidP="00F473BF">
      <w:pPr>
        <w:pStyle w:val="EndNoteBibliography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interventions in producing behavior change among orthodontic patients: a systematic review and meta analysis. Am J Orthod Dentofacial </w:t>
      </w:r>
    </w:p>
    <w:p w14:paraId="34CF88C2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Orthop. Mar 2022;161(3):338-354. [doi: 10.1016/j.ajodo.2021.09.009] [Medline: 34736817]</w:t>
      </w:r>
    </w:p>
    <w:p w14:paraId="18BE4EA0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4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Aquilanti L, Santarelli A, Mascitti M, Procaccini M, Rappelli G. Dental care access and the elderly: what is the role of teledentistry? A</w:t>
      </w:r>
    </w:p>
    <w:p w14:paraId="57DB02ED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systematic review. Int J Environ Res Public Health. Dec 4, 2020;17(23):1-13. [doi: 10.3390/ ijerph17239053] [Medline: 33291719]</w:t>
      </w:r>
    </w:p>
    <w:p w14:paraId="080C1DC9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5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Bhamra IB, Gallagher JE, Patel R. Telehealth technologies in care homes: a gap for dentistry? J Public Health (Oxf). Feb 23,</w:t>
      </w:r>
    </w:p>
    <w:p w14:paraId="53DF59C5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2024;46(1):e106-e135. [doi: 10.1093/pubmed/fdad258]</w:t>
      </w:r>
    </w:p>
    <w:p w14:paraId="3A83CBC9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da-DK"/>
        </w:rPr>
        <w:t>6.</w:t>
      </w:r>
      <w:r w:rsidRPr="00FC7BDD">
        <w:rPr>
          <w:rFonts w:ascii="Times New Roman" w:hAnsi="Times New Roman" w:cs="Times New Roman"/>
          <w:lang w:val="da-DK"/>
        </w:rPr>
        <w:tab/>
        <w:t xml:space="preserve">da Costa CB, Peralta FDS, Ferreira de Mello ALS. </w:t>
      </w:r>
      <w:r w:rsidRPr="00FC7BDD">
        <w:rPr>
          <w:rFonts w:ascii="Times New Roman" w:hAnsi="Times New Roman" w:cs="Times New Roman"/>
        </w:rPr>
        <w:t>How Has Teledentistry Been Applied in Public Dental Health Services? An</w:t>
      </w:r>
    </w:p>
    <w:p w14:paraId="6D2DA31A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</w:rPr>
        <w:t>Integrative Review. Telemed J E Health 2020;26(7):945-54.</w:t>
      </w:r>
    </w:p>
    <w:p w14:paraId="0AD7086C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7.</w:t>
      </w:r>
      <w:r w:rsidRPr="00FC7BDD">
        <w:rPr>
          <w:rFonts w:ascii="Times New Roman" w:hAnsi="Times New Roman" w:cs="Times New Roman"/>
          <w:lang w:val="en-CA"/>
        </w:rPr>
        <w:tab/>
        <w:t xml:space="preserve">Chau RCW, Thu KM, Chaurasia A, </w:t>
      </w:r>
      <w:proofErr w:type="spellStart"/>
      <w:r w:rsidRPr="00FC7BDD">
        <w:rPr>
          <w:rFonts w:ascii="Times New Roman" w:hAnsi="Times New Roman" w:cs="Times New Roman"/>
          <w:lang w:val="en-CA"/>
        </w:rPr>
        <w:t>Hsung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RTC, Lam WYH. A systematic review of the use of mHealth in oral health education among older adults. Dent J (Basel). Aug 8, 2023;11(8):189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dj11080189] [Medline: 37623285] </w:t>
      </w:r>
    </w:p>
    <w:p w14:paraId="766AC0F7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</w:rPr>
        <w:t>8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Choi EM, Park BY, Noh HJ. Efficacy of mobile health care in patients undergoing fixed orthodontic treatment: a systematic review. </w:t>
      </w:r>
      <w:r w:rsidRPr="00FC7BDD">
        <w:rPr>
          <w:rFonts w:ascii="Times New Roman" w:hAnsi="Times New Roman" w:cs="Times New Roman"/>
          <w:lang w:val="da-DK"/>
        </w:rPr>
        <w:t>Int J</w:t>
      </w:r>
    </w:p>
    <w:p w14:paraId="7879CA99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da-DK"/>
        </w:rPr>
        <w:t xml:space="preserve">Dent Hyg. Feb 2021;19(1):29-38. [doi: 10.1111/idh.12459] [Medline: 32794341] </w:t>
      </w:r>
    </w:p>
    <w:p w14:paraId="735E4DFC" w14:textId="77777777" w:rsidR="00F473BF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>9.</w:t>
      </w:r>
      <w:r w:rsidRPr="00FC7BDD">
        <w:rPr>
          <w:rFonts w:ascii="Times New Roman" w:hAnsi="Times New Roman" w:cs="Times New Roman"/>
          <w:lang w:val="da-DK"/>
        </w:rPr>
        <w:tab/>
        <w:t xml:space="preserve">da Silva HEC, Santos GNM, Leite AF, et al. </w:t>
      </w:r>
      <w:r w:rsidRPr="00FC7BDD">
        <w:rPr>
          <w:rFonts w:ascii="Times New Roman" w:hAnsi="Times New Roman" w:cs="Times New Roman"/>
          <w:lang w:val="en-CA"/>
        </w:rPr>
        <w:t>The role of teledentistry in oral cancer patients during the COVID-19 pandemic: an</w:t>
      </w:r>
    </w:p>
    <w:p w14:paraId="03E2A6E0" w14:textId="77777777" w:rsidR="00F473BF" w:rsidRPr="00FC7BDD" w:rsidRDefault="00F473BF" w:rsidP="00F473BF">
      <w:pPr>
        <w:pStyle w:val="EndNoteBibliography"/>
        <w:ind w:left="720" w:hanging="720"/>
        <w:jc w:val="both"/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en-CA"/>
        </w:rPr>
        <w:t xml:space="preserve">integrative literature review. </w:t>
      </w:r>
      <w:r w:rsidRPr="00526170">
        <w:rPr>
          <w:rFonts w:ascii="Times New Roman" w:hAnsi="Times New Roman" w:cs="Times New Roman"/>
          <w:lang w:val="en-CA"/>
        </w:rPr>
        <w:t xml:space="preserve">Support Care Cancer. </w:t>
      </w:r>
      <w:r w:rsidRPr="00FC7BDD">
        <w:rPr>
          <w:rFonts w:ascii="Times New Roman" w:hAnsi="Times New Roman" w:cs="Times New Roman"/>
          <w:lang w:val="fr-CA"/>
        </w:rPr>
        <w:t xml:space="preserve">Dec 2021;29(12):7209-7223. [doi: 10.1007/s00520 021-06398-0] [Medline: 34219196] </w:t>
      </w:r>
    </w:p>
    <w:p w14:paraId="29288943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10.</w:t>
      </w:r>
      <w:r w:rsidRPr="00FC7BDD">
        <w:rPr>
          <w:rFonts w:ascii="Times New Roman" w:hAnsi="Times New Roman" w:cs="Times New Roman"/>
        </w:rPr>
        <w:tab/>
        <w:t xml:space="preserve">de Lima T, Moura ABR, </w:t>
      </w:r>
      <w:proofErr w:type="spellStart"/>
      <w:r w:rsidRPr="00FC7BDD">
        <w:rPr>
          <w:rFonts w:ascii="Times New Roman" w:hAnsi="Times New Roman" w:cs="Times New Roman"/>
        </w:rPr>
        <w:t>Bezerra</w:t>
      </w:r>
      <w:proofErr w:type="spellEnd"/>
      <w:r w:rsidRPr="00FC7BDD">
        <w:rPr>
          <w:rFonts w:ascii="Times New Roman" w:hAnsi="Times New Roman" w:cs="Times New Roman"/>
        </w:rPr>
        <w:t xml:space="preserve"> PMM, et al. </w:t>
      </w:r>
      <w:r w:rsidRPr="00FC7BDD">
        <w:rPr>
          <w:rFonts w:ascii="Times New Roman" w:hAnsi="Times New Roman" w:cs="Times New Roman"/>
          <w:lang w:val="en-CA"/>
        </w:rPr>
        <w:t xml:space="preserve">Accuracy of remote examination for detecting potentially malignant oral lesion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Feb 2024;30(2):381-39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23. 0096] [Medline: 37651222]</w:t>
      </w:r>
    </w:p>
    <w:p w14:paraId="1326976D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1. Emami E, </w:t>
      </w:r>
      <w:proofErr w:type="spellStart"/>
      <w:r w:rsidRPr="00FC7BDD">
        <w:rPr>
          <w:rFonts w:ascii="Times New Roman" w:hAnsi="Times New Roman" w:cs="Times New Roman"/>
          <w:lang w:val="en-CA"/>
        </w:rPr>
        <w:t>Harnage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Shrivastava R, Ahmadi M, Giraudeau N. Patient satisfaction with e-oral health care in rural and remote settings: a systematic review. Syst Rev. 2022;11(1):234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86/s13643-022-02103-2] </w:t>
      </w:r>
    </w:p>
    <w:p w14:paraId="4A8BDA08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2. </w:t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Bunt S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Kruger E, Tennant M. Diagnostic accuracy of teledentistry in the detection of dental caries: a systematic review. J Evid Based Dent </w:t>
      </w:r>
      <w:proofErr w:type="spellStart"/>
      <w:r w:rsidRPr="00FC7BDD">
        <w:rPr>
          <w:rFonts w:ascii="Times New Roman" w:hAnsi="Times New Roman" w:cs="Times New Roman"/>
          <w:lang w:val="en-CA"/>
        </w:rPr>
        <w:t>Pract</w:t>
      </w:r>
      <w:proofErr w:type="spellEnd"/>
      <w:r w:rsidRPr="00FC7BDD">
        <w:rPr>
          <w:rFonts w:ascii="Times New Roman" w:hAnsi="Times New Roman" w:cs="Times New Roman"/>
          <w:lang w:val="en-CA"/>
        </w:rPr>
        <w:t>. Sep 2016;16(3):161-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16/j.jebdp.2016.08.003] [Medline: 27855831] </w:t>
      </w:r>
    </w:p>
    <w:p w14:paraId="72384FE7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3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Tennant M, Bunt S. A systematic review of the research evidence for the benefits of teledentistry. J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Telecare. Apr 2018;24(3):147-156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357633X16689433] [Medline: 28118778] </w:t>
      </w:r>
    </w:p>
    <w:p w14:paraId="755E3971" w14:textId="77777777" w:rsidR="00F473BF" w:rsidRPr="00526170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t>14.</w:t>
      </w:r>
      <w:r w:rsidRPr="00526170">
        <w:rPr>
          <w:rFonts w:ascii="Times New Roman" w:hAnsi="Times New Roman" w:cs="Times New Roman"/>
          <w:lang w:val="en-CA"/>
        </w:rPr>
        <w:tab/>
        <w:t xml:space="preserve">Fernández CE, Maturana CA, Coloma SI, Carrasco-Labra A, </w:t>
      </w:r>
      <w:proofErr w:type="spellStart"/>
      <w:r w:rsidRPr="00526170">
        <w:rPr>
          <w:rFonts w:ascii="Times New Roman" w:hAnsi="Times New Roman" w:cs="Times New Roman"/>
          <w:lang w:val="en-CA"/>
        </w:rPr>
        <w:t>Giacaman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RA. </w:t>
      </w:r>
      <w:r w:rsidRPr="00FC7BDD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26170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: 10. 1177/00220345211003828] [Medline: 33769123] </w:t>
      </w:r>
    </w:p>
    <w:p w14:paraId="3ACE8CE0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C44114">
        <w:rPr>
          <w:rFonts w:ascii="Times New Roman" w:hAnsi="Times New Roman" w:cs="Times New Roman"/>
        </w:rPr>
        <w:t>15.</w:t>
      </w:r>
      <w:r w:rsidRPr="00C44114">
        <w:rPr>
          <w:rFonts w:ascii="Times New Roman" w:hAnsi="Times New Roman" w:cs="Times New Roman"/>
        </w:rPr>
        <w:tab/>
        <w:t xml:space="preserve">Flores A da C, Lazaro SA, Molina-Bastos CG, et al. </w:t>
      </w:r>
      <w:r w:rsidRPr="00FC7BDD">
        <w:rPr>
          <w:rFonts w:ascii="Times New Roman" w:hAnsi="Times New Roman" w:cs="Times New Roman"/>
          <w:lang w:val="en-CA"/>
        </w:rPr>
        <w:t>Teledentistry in the diagnosis of oral lesions: a systematic review of the literature. J Am Med Inform Assoc. Jul 1, 2020;27(7):1166-1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jam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ocaa069] [Medline: 32568392] </w:t>
      </w:r>
    </w:p>
    <w:p w14:paraId="20FF4BB6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6. Fortich Mesa N, Hoyos </w:t>
      </w:r>
      <w:proofErr w:type="spellStart"/>
      <w:r w:rsidRPr="00FC7BDD">
        <w:rPr>
          <w:rFonts w:ascii="Times New Roman" w:hAnsi="Times New Roman" w:cs="Times New Roman"/>
          <w:lang w:val="en-CA"/>
        </w:rPr>
        <w:t>Hoyo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V. </w:t>
      </w:r>
      <w:proofErr w:type="spellStart"/>
      <w:r w:rsidRPr="00FC7BDD">
        <w:rPr>
          <w:rFonts w:ascii="Times New Roman" w:hAnsi="Times New Roman" w:cs="Times New Roman"/>
          <w:lang w:val="en-CA"/>
        </w:rPr>
        <w:t>Aplicacione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e la </w:t>
      </w:r>
      <w:proofErr w:type="spellStart"/>
      <w:r w:rsidRPr="00FC7BDD">
        <w:rPr>
          <w:rFonts w:ascii="Times New Roman" w:hAnsi="Times New Roman" w:cs="Times New Roman"/>
          <w:lang w:val="en-CA"/>
        </w:rPr>
        <w:t>teleodontolog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e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la practica </w:t>
      </w:r>
      <w:proofErr w:type="spellStart"/>
      <w:proofErr w:type="gramStart"/>
      <w:r w:rsidRPr="00FC7BDD">
        <w:rPr>
          <w:rFonts w:ascii="Times New Roman" w:hAnsi="Times New Roman" w:cs="Times New Roman"/>
          <w:lang w:val="en-CA"/>
        </w:rPr>
        <w:t>odontolog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 revision</w:t>
      </w:r>
      <w:proofErr w:type="gram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sistemat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 Applications of teledentistry in dental practice: a systematic review. Rev Fac </w:t>
      </w:r>
      <w:proofErr w:type="spellStart"/>
      <w:r w:rsidRPr="00FC7BDD">
        <w:rPr>
          <w:rFonts w:ascii="Times New Roman" w:hAnsi="Times New Roman" w:cs="Times New Roman"/>
          <w:lang w:val="en-CA"/>
        </w:rPr>
        <w:t>Odontol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Univ </w:t>
      </w:r>
      <w:proofErr w:type="spellStart"/>
      <w:r w:rsidRPr="00FC7BDD">
        <w:rPr>
          <w:rFonts w:ascii="Times New Roman" w:hAnsi="Times New Roman" w:cs="Times New Roman"/>
          <w:lang w:val="en-CA"/>
        </w:rPr>
        <w:t>Antioq</w:t>
      </w:r>
      <w:proofErr w:type="spellEnd"/>
      <w:r w:rsidRPr="00FC7BDD">
        <w:rPr>
          <w:rFonts w:ascii="Times New Roman" w:hAnsi="Times New Roman" w:cs="Times New Roman"/>
          <w:lang w:val="en-CA"/>
        </w:rPr>
        <w:t>. 2020;32(1)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7533/</w:t>
      </w:r>
      <w:proofErr w:type="spellStart"/>
      <w:r w:rsidRPr="00FC7BDD">
        <w:rPr>
          <w:rFonts w:ascii="Times New Roman" w:hAnsi="Times New Roman" w:cs="Times New Roman"/>
          <w:lang w:val="en-CA"/>
        </w:rPr>
        <w:t>udea.rf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. v32n1a8] </w:t>
      </w:r>
    </w:p>
    <w:p w14:paraId="7D0852E4" w14:textId="77777777" w:rsidR="00F473BF" w:rsidRPr="00526170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7. Irving M, Stewart R, </w:t>
      </w:r>
      <w:proofErr w:type="spellStart"/>
      <w:r w:rsidRPr="00FC7BDD">
        <w:rPr>
          <w:rFonts w:ascii="Times New Roman" w:hAnsi="Times New Roman" w:cs="Times New Roman"/>
          <w:lang w:val="en-CA"/>
        </w:rPr>
        <w:t>Spallek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Blinkhorn A. Using teledentistry in clinical practice as an enabler to improve access to clinical care: a qualitative systematic review. </w:t>
      </w:r>
      <w:r w:rsidRPr="00526170">
        <w:rPr>
          <w:rFonts w:ascii="Times New Roman" w:hAnsi="Times New Roman" w:cs="Times New Roman"/>
          <w:lang w:val="en-CA"/>
        </w:rPr>
        <w:t xml:space="preserve">J </w:t>
      </w:r>
      <w:proofErr w:type="spellStart"/>
      <w:r w:rsidRPr="00526170">
        <w:rPr>
          <w:rFonts w:ascii="Times New Roman" w:hAnsi="Times New Roman" w:cs="Times New Roman"/>
          <w:lang w:val="en-CA"/>
        </w:rPr>
        <w:t>Telemed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Telecare. Apr 2018;24(3):129-146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>: 10.1177/ 1357633X16686776] [Medline: 28092220]</w:t>
      </w:r>
    </w:p>
    <w:p w14:paraId="4360E37F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t xml:space="preserve">18. </w:t>
      </w:r>
      <w:r w:rsidRPr="00FC7BDD">
        <w:rPr>
          <w:rFonts w:ascii="Times New Roman" w:hAnsi="Times New Roman" w:cs="Times New Roman"/>
          <w:lang w:val="en-CA"/>
        </w:rPr>
        <w:t xml:space="preserve">Lima IFP, de Andrade Vieira W, de Macedo Bernardino Í, et al. Influence of reminder therapy for controlling bacterial plaque in patients undergoing orthodontic treatment: a systematic review and meta-analysis. Angle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2319/111117-770.1] [Medline: 29664334] </w:t>
      </w:r>
    </w:p>
    <w:p w14:paraId="770463EA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9. Lin GSS, Koh SH, Ter KZ, Lim CW, Sultana S, Tan WW. Awareness, knowledge, attitude, and practice of teledentistry among dental practitioners during COVID-19: a systematic review and meta-analysis. Medicina (Kaunas). Jan 15, 2022;58(1):13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medicina58010130] [Medline: 35056438] </w:t>
      </w:r>
    </w:p>
    <w:p w14:paraId="7E79ED9B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0. Mohammed H, Rizk MZ, </w:t>
      </w:r>
      <w:proofErr w:type="spellStart"/>
      <w:r w:rsidRPr="00FC7BDD">
        <w:rPr>
          <w:rFonts w:ascii="Times New Roman" w:hAnsi="Times New Roman" w:cs="Times New Roman"/>
          <w:lang w:val="en-CA"/>
        </w:rPr>
        <w:t>Wafaie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Pr="00FC7BDD">
        <w:rPr>
          <w:rFonts w:ascii="Times New Roman" w:hAnsi="Times New Roman" w:cs="Times New Roman"/>
          <w:lang w:val="en-CA"/>
        </w:rPr>
        <w:t>Almuzia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Eur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ej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cjy045] [Medline: 29947755] </w:t>
      </w:r>
    </w:p>
    <w:p w14:paraId="269D5F34" w14:textId="77777777" w:rsidR="00F473BF" w:rsidRPr="00FC7BDD" w:rsidRDefault="00F473BF" w:rsidP="00F473BF">
      <w:pPr>
        <w:jc w:val="both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 xml:space="preserve">21. Priyank H, Verma A, Zama Khan DU, Prakash Rai N, Kalburgi V, Singh S. Comparative evaluation of dental caries score between teledentistry examination and clinical examination: a systematic review and meta-analysis. </w:t>
      </w:r>
      <w:proofErr w:type="spellStart"/>
      <w:r w:rsidRPr="00FC7BDD">
        <w:rPr>
          <w:rFonts w:ascii="Times New Roman" w:hAnsi="Times New Roman" w:cs="Times New Roman"/>
        </w:rPr>
        <w:t>Cureus</w:t>
      </w:r>
      <w:proofErr w:type="spellEnd"/>
      <w:r w:rsidRPr="00FC7BDD">
        <w:rPr>
          <w:rFonts w:ascii="Times New Roman" w:hAnsi="Times New Roman" w:cs="Times New Roman"/>
        </w:rPr>
        <w:t xml:space="preserve">. </w:t>
      </w:r>
      <w:proofErr w:type="spellStart"/>
      <w:r w:rsidRPr="00FC7BDD">
        <w:rPr>
          <w:rFonts w:ascii="Times New Roman" w:hAnsi="Times New Roman" w:cs="Times New Roman"/>
        </w:rPr>
        <w:t>Jul</w:t>
      </w:r>
      <w:proofErr w:type="spellEnd"/>
      <w:r w:rsidRPr="00FC7BDD">
        <w:rPr>
          <w:rFonts w:ascii="Times New Roman" w:hAnsi="Times New Roman" w:cs="Times New Roman"/>
        </w:rPr>
        <w:t xml:space="preserve"> 2023;15(7</w:t>
      </w:r>
      <w:proofErr w:type="gramStart"/>
      <w:r w:rsidRPr="00FC7BDD">
        <w:rPr>
          <w:rFonts w:ascii="Times New Roman" w:hAnsi="Times New Roman" w:cs="Times New Roman"/>
        </w:rPr>
        <w:t>):e</w:t>
      </w:r>
      <w:proofErr w:type="gramEnd"/>
      <w:r w:rsidRPr="00FC7BDD">
        <w:rPr>
          <w:rFonts w:ascii="Times New Roman" w:hAnsi="Times New Roman" w:cs="Times New Roman"/>
        </w:rPr>
        <w:t>42414. [</w:t>
      </w:r>
      <w:proofErr w:type="spellStart"/>
      <w:proofErr w:type="gramStart"/>
      <w:r w:rsidRPr="00FC7BDD">
        <w:rPr>
          <w:rFonts w:ascii="Times New Roman" w:hAnsi="Times New Roman" w:cs="Times New Roman"/>
        </w:rPr>
        <w:t>doi</w:t>
      </w:r>
      <w:proofErr w:type="spellEnd"/>
      <w:proofErr w:type="gramEnd"/>
      <w:r w:rsidRPr="00FC7BDD">
        <w:rPr>
          <w:rFonts w:ascii="Times New Roman" w:hAnsi="Times New Roman" w:cs="Times New Roman"/>
        </w:rPr>
        <w:t>: 10.7759/cureus.42414] [</w:t>
      </w:r>
      <w:proofErr w:type="spellStart"/>
      <w:r w:rsidRPr="00FC7BDD">
        <w:rPr>
          <w:rFonts w:ascii="Times New Roman" w:hAnsi="Times New Roman" w:cs="Times New Roman"/>
        </w:rPr>
        <w:t>Medline</w:t>
      </w:r>
      <w:proofErr w:type="spellEnd"/>
      <w:r w:rsidRPr="00FC7BDD">
        <w:rPr>
          <w:rFonts w:ascii="Times New Roman" w:hAnsi="Times New Roman" w:cs="Times New Roman"/>
        </w:rPr>
        <w:t>: 37637546]</w:t>
      </w:r>
    </w:p>
    <w:p w14:paraId="7E5A0629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 xml:space="preserve">22. Rouanet F, </w:t>
      </w:r>
      <w:proofErr w:type="spellStart"/>
      <w:r w:rsidRPr="00FC7BDD">
        <w:rPr>
          <w:rFonts w:ascii="Times New Roman" w:hAnsi="Times New Roman" w:cs="Times New Roman"/>
        </w:rPr>
        <w:t>Masucci</w:t>
      </w:r>
      <w:proofErr w:type="spellEnd"/>
      <w:r w:rsidRPr="00FC7BDD">
        <w:rPr>
          <w:rFonts w:ascii="Times New Roman" w:hAnsi="Times New Roman" w:cs="Times New Roman"/>
        </w:rPr>
        <w:t xml:space="preserve"> C, </w:t>
      </w:r>
      <w:proofErr w:type="spellStart"/>
      <w:r w:rsidRPr="00FC7BDD">
        <w:rPr>
          <w:rFonts w:ascii="Times New Roman" w:hAnsi="Times New Roman" w:cs="Times New Roman"/>
        </w:rPr>
        <w:t>Khorn</w:t>
      </w:r>
      <w:proofErr w:type="spellEnd"/>
      <w:r w:rsidRPr="00FC7BDD">
        <w:rPr>
          <w:rFonts w:ascii="Times New Roman" w:hAnsi="Times New Roman" w:cs="Times New Roman"/>
        </w:rPr>
        <w:t xml:space="preserve"> B, </w:t>
      </w:r>
      <w:proofErr w:type="spellStart"/>
      <w:r w:rsidRPr="00FC7BDD">
        <w:rPr>
          <w:rFonts w:ascii="Times New Roman" w:hAnsi="Times New Roman" w:cs="Times New Roman"/>
        </w:rPr>
        <w:t>Oueiss</w:t>
      </w:r>
      <w:proofErr w:type="spellEnd"/>
      <w:r w:rsidRPr="00FC7BDD">
        <w:rPr>
          <w:rFonts w:ascii="Times New Roman" w:hAnsi="Times New Roman" w:cs="Times New Roman"/>
        </w:rPr>
        <w:t xml:space="preserve"> A, Dridi SM, </w:t>
      </w:r>
      <w:proofErr w:type="spellStart"/>
      <w:r w:rsidRPr="00FC7BDD">
        <w:rPr>
          <w:rFonts w:ascii="Times New Roman" w:hAnsi="Times New Roman" w:cs="Times New Roman"/>
        </w:rPr>
        <w:t>Charavet</w:t>
      </w:r>
      <w:proofErr w:type="spellEnd"/>
      <w:r w:rsidRPr="00FC7BDD">
        <w:rPr>
          <w:rFonts w:ascii="Times New Roman" w:hAnsi="Times New Roman" w:cs="Times New Roman"/>
        </w:rPr>
        <w:t xml:space="preserve"> C. Pertinence des outils de </w:t>
      </w:r>
      <w:proofErr w:type="spellStart"/>
      <w:r w:rsidRPr="00FC7BDD">
        <w:rPr>
          <w:rFonts w:ascii="Times New Roman" w:hAnsi="Times New Roman" w:cs="Times New Roman"/>
        </w:rPr>
        <w:t>téléorthodontie</w:t>
      </w:r>
      <w:proofErr w:type="spellEnd"/>
      <w:r w:rsidRPr="00FC7BDD">
        <w:rPr>
          <w:rFonts w:ascii="Times New Roman" w:hAnsi="Times New Roman" w:cs="Times New Roman"/>
        </w:rPr>
        <w:t xml:space="preserve"> : une revue systématique de la littérature.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Fr. Dec 1, 2022;93(4):353-37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684/orthodfr.2022.104] </w:t>
      </w:r>
    </w:p>
    <w:p w14:paraId="5EAB3C8B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3. Saccomanno S, Quinzi V, Albani A, D’Andrea N, Marzo G, </w:t>
      </w:r>
      <w:proofErr w:type="spellStart"/>
      <w:r w:rsidRPr="00FC7BDD">
        <w:rPr>
          <w:rFonts w:ascii="Times New Roman" w:hAnsi="Times New Roman" w:cs="Times New Roman"/>
          <w:lang w:val="en-CA"/>
        </w:rPr>
        <w:t>Macchiarell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G. Utility of </w:t>
      </w:r>
      <w:proofErr w:type="spellStart"/>
      <w:r w:rsidRPr="00FC7BDD">
        <w:rPr>
          <w:rFonts w:ascii="Times New Roman" w:hAnsi="Times New Roman" w:cs="Times New Roman"/>
          <w:lang w:val="en-CA"/>
        </w:rPr>
        <w:t>teleorthodontic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in orthodontic emergencies during the COVID-19 pandemic: a systematic review. Healthcare (Basel). Jun 14, 2022;10(6):110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3390/healthcare10061108] [Medline: 35742159]</w:t>
      </w:r>
    </w:p>
    <w:p w14:paraId="6A3E7ED4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4. Sangalli L, Alessandri-Bonetti A, </w:t>
      </w:r>
      <w:proofErr w:type="spellStart"/>
      <w:r w:rsidRPr="00FC7BDD">
        <w:rPr>
          <w:rFonts w:ascii="Times New Roman" w:hAnsi="Times New Roman" w:cs="Times New Roman"/>
          <w:lang w:val="en-CA"/>
        </w:rPr>
        <w:t>Dalessand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. Effectiveness of dental monitoring system in orthodontics: a systematic review.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024;51(1):28-4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4653125231178040] [Medline: 37278017] </w:t>
      </w:r>
    </w:p>
    <w:p w14:paraId="7A947F27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5. Sharif MO, Newton T, Cunningham SJ. A systematic review to assess interventions delivered by mobile phones in improving adherence to oral hygiene advice for children and adolescents. Br Dent J. Sep 2019;227(5):375-38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 1038/s41415-019-0660-5] [Medline: 31520040]</w:t>
      </w:r>
    </w:p>
    <w:p w14:paraId="2DDEE9D7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6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Toniazz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P, </w:t>
      </w:r>
      <w:proofErr w:type="spellStart"/>
      <w:r w:rsidRPr="00FC7BDD">
        <w:rPr>
          <w:rFonts w:ascii="Times New Roman" w:hAnsi="Times New Roman" w:cs="Times New Roman"/>
          <w:lang w:val="en-CA"/>
        </w:rPr>
        <w:t>Noda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, Muniz F, Weidlich P. Effect of mHealth in improving oral hygiene: a systematic review with meta‐analysis. J Clinic Periodontology. Mar 2019;46(3):297-309. URL: https://onlinelibrary.wiley.com/toc/1600051x/ 46/3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111/jcpe.13083]</w:t>
      </w:r>
    </w:p>
    <w:p w14:paraId="5BBD9B85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7. Torres DKB, Santos MCC dos, Normando D. Is teledentistry effective to monitor the evolution of orthodontic treatment? A systematic review and meta-analysis. Dental Press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Sep 15, 2023;28(4</w:t>
      </w:r>
      <w:proofErr w:type="gramStart"/>
      <w:r w:rsidRPr="00FC7BDD">
        <w:rPr>
          <w:rFonts w:ascii="Times New Roman" w:hAnsi="Times New Roman" w:cs="Times New Roman"/>
          <w:lang w:val="en-CA"/>
        </w:rPr>
        <w:t>):e</w:t>
      </w:r>
      <w:proofErr w:type="gramEnd"/>
      <w:r w:rsidRPr="00FC7BDD">
        <w:rPr>
          <w:rFonts w:ascii="Times New Roman" w:hAnsi="Times New Roman" w:cs="Times New Roman"/>
          <w:lang w:val="en-CA"/>
        </w:rPr>
        <w:t>232219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590/2177-6709. 28.4.e2322195.oar] </w:t>
      </w:r>
    </w:p>
    <w:p w14:paraId="140422EC" w14:textId="39EBCF04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8. Troconis CM, </w:t>
      </w:r>
      <w:proofErr w:type="spellStart"/>
      <w:r w:rsidRPr="00FC7BDD">
        <w:rPr>
          <w:rFonts w:ascii="Times New Roman" w:hAnsi="Times New Roman" w:cs="Times New Roman"/>
          <w:lang w:val="en-CA"/>
        </w:rPr>
        <w:t>Ribó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R, et Puello P. Impact of Teledentistry Programs on Dental Service in Rural Areas: A Systematic Review, </w:t>
      </w:r>
      <w:r w:rsidRPr="00FC7BDD">
        <w:rPr>
          <w:rFonts w:ascii="Times New Roman" w:hAnsi="Times New Roman" w:cs="Times New Roman"/>
          <w:i/>
          <w:iCs/>
          <w:lang w:val="en-CA"/>
        </w:rPr>
        <w:t>International Journal of Applied Engineering Research</w:t>
      </w:r>
      <w:r w:rsidRPr="00FC7BDD">
        <w:rPr>
          <w:rFonts w:ascii="Times New Roman" w:hAnsi="Times New Roman" w:cs="Times New Roman"/>
          <w:lang w:val="en-CA"/>
        </w:rPr>
        <w:t xml:space="preserve"> (vol. 13, n° 19, pages 14417–1442329. </w:t>
      </w:r>
    </w:p>
    <w:p w14:paraId="7DBC76E5" w14:textId="77777777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 xml:space="preserve">29. Uhrin E, Domokos Z, Czumbel LM, et al. </w:t>
      </w:r>
      <w:r w:rsidRPr="00FC7BDD">
        <w:rPr>
          <w:rFonts w:ascii="Times New Roman" w:hAnsi="Times New Roman" w:cs="Times New Roman"/>
          <w:lang w:val="en-CA"/>
        </w:rPr>
        <w:t xml:space="preserve">Teledentistry: a future solution in the diagnosis of oral lesions: diagnostic meta-analysis and systematic review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Nov 2023;29(11):1591-160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89/tmj.2022.0426] [Medline: 36976779] </w:t>
      </w:r>
    </w:p>
    <w:p w14:paraId="422A341D" w14:textId="3CCFF24E" w:rsidR="00F473BF" w:rsidRPr="00FC7BDD" w:rsidRDefault="00F473BF" w:rsidP="00F473BF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30. Wang K, Yu KF, Liu P, Lee GHM, Wong MCM. Can mHealth promotion for parents help to improve their children’s oral health? A systematic review. J Dent. Aug </w:t>
      </w:r>
      <w:r w:rsidRPr="00FC7BDD">
        <w:rPr>
          <w:rFonts w:ascii="Times New Roman" w:hAnsi="Times New Roman" w:cs="Times New Roman"/>
          <w:lang w:val="en-CA"/>
        </w:rPr>
        <w:t>2022; 123:104185</w:t>
      </w:r>
      <w:r w:rsidRPr="00FC7BDD">
        <w:rPr>
          <w:rFonts w:ascii="Times New Roman" w:hAnsi="Times New Roman" w:cs="Times New Roman"/>
          <w:lang w:val="en-CA"/>
        </w:rPr>
        <w:t>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16/j.jdent.2022.104185] [Medline: 35691452]</w:t>
      </w:r>
    </w:p>
    <w:p w14:paraId="59B777F2" w14:textId="5E5D95BC" w:rsidR="00312E85" w:rsidRPr="00F473BF" w:rsidRDefault="00312E85" w:rsidP="00312E85">
      <w:pPr>
        <w:rPr>
          <w:lang w:val="en-CA"/>
        </w:rPr>
      </w:pPr>
    </w:p>
    <w:sectPr w:rsidR="00312E85" w:rsidRPr="00F473BF" w:rsidSect="00CF60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12745"/>
    <w:multiLevelType w:val="hybridMultilevel"/>
    <w:tmpl w:val="0F06BD26"/>
    <w:lvl w:ilvl="0" w:tplc="402C31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9193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D3"/>
    <w:rsid w:val="00312E85"/>
    <w:rsid w:val="004D1F6F"/>
    <w:rsid w:val="0080089C"/>
    <w:rsid w:val="00CF60D3"/>
    <w:rsid w:val="00F473BF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C2998"/>
  <w15:chartTrackingRefBased/>
  <w15:docId w15:val="{BEC8A14D-0EDE-4F97-8385-87F04771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F6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6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6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6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6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6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6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6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6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6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F6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F6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F60D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F60D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F60D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F60D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F60D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F60D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F6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F6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6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F6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F6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F60D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F60D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F60D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6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60D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F60D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312E85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312E85"/>
    <w:rPr>
      <w:rFonts w:ascii="Cambria" w:eastAsiaTheme="minorEastAsia" w:hAnsi="Cambria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9</Words>
  <Characters>6594</Characters>
  <Application>Microsoft Office Word</Application>
  <DocSecurity>4</DocSecurity>
  <Lines>153</Lines>
  <Paragraphs>56</Paragraphs>
  <ScaleCrop>false</ScaleCrop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</dc:creator>
  <cp:keywords/>
  <dc:description/>
  <cp:lastModifiedBy>Pascaline Kengne Talla</cp:lastModifiedBy>
  <cp:revision>2</cp:revision>
  <dcterms:created xsi:type="dcterms:W3CDTF">2025-07-27T11:42:00Z</dcterms:created>
  <dcterms:modified xsi:type="dcterms:W3CDTF">2025-07-27T11:42:00Z</dcterms:modified>
</cp:coreProperties>
</file>